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1 </w:t>
      </w:r>
      <w:bookmarkStart w:id="0" w:name="OLE_LINK2"/>
      <w:bookmarkStart w:id="1" w:name="OLE_LINK1"/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>Summarization of the correlation coefficients</w:t>
      </w:r>
      <w:r>
        <w:rPr>
          <w:rFonts w:ascii="Times New Roman" w:hAnsi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, slopes and P-values </w:t>
      </w:r>
    </w:p>
    <w:tbl>
      <w:tblPr>
        <w:tblW w:w="55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187"/>
        <w:gridCol w:w="2219"/>
        <w:gridCol w:w="1096"/>
      </w:tblGrid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irwi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(per 100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E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07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97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1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2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4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55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90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1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7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3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6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5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93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44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4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86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5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04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9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227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9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528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75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6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072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5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099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1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7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0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149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4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8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686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3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9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930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5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326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1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068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5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366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0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65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8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981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4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197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4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14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5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44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0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769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9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82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194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2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310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538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8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54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098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7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3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29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1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9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3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03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1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834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9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988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8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95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7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97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9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66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0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466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1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229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1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25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9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424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7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629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0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110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7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444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7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363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1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963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9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136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2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78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4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54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120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8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21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5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509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8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21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3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68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3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705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0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01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3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703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2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808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7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417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5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59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8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329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3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896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1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07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7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48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4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844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9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376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8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474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3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02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0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32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5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888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1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363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8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651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9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68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787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799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7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86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3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348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9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77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6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135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68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68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698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0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925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H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130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3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75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2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826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91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8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34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4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81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868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01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D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1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155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8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51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94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97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3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040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823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2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450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1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635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0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739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2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664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32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393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92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6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90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057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461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13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418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579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637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67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6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63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81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37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715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3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187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8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80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5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593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7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785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36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86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H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3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87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323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H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524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0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392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7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155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63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77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72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764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93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095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96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328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97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497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05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296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11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952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12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056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15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376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18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623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20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829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23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156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3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08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47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61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4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728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Q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50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835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5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21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59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7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67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5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985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3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06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H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6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32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6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39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83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972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8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513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94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975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95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08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04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90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06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078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08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245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H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09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35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24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61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28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9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913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42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13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43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18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65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893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82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19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95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148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10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123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1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45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23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999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24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095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27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28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50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656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5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76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-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58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11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72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920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79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315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10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7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864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1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893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2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404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27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660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W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27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665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-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47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506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94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4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26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0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465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05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08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3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716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23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165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20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-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32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419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37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554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77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53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Y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77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535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90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81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9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3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92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10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201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-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24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466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49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85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69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4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140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-M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8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31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-V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0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7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5296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-Q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053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1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56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yperlink0">
    <w:name w:val="Hyperlink.0"/>
    <w:qFormat/>
    <w:rPr>
      <w:color w:val="0000FF"/>
      <w:sz w:val="28"/>
      <w:u w:val="single" w:color="0000FF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1:57:00Z</dcterms:created>
  <dc:creator>Windows User</dc:creator>
  <dc:description/>
  <cp:keywords/>
  <dc:language>en-US</dc:language>
  <cp:lastModifiedBy>JiaBin Shen</cp:lastModifiedBy>
  <cp:lastPrinted>2016-04-12T09:14:00Z</cp:lastPrinted>
  <dcterms:modified xsi:type="dcterms:W3CDTF">2017-02-22T09:42:00Z</dcterms:modified>
  <cp:revision>7</cp:revision>
  <dc:subject/>
  <dc:title/>
</cp:coreProperties>
</file>